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6FC86E" w14:textId="5A1E0DFE" w:rsidR="00510089" w:rsidRDefault="0075167A" w:rsidP="0075167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D067A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F24EB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D067A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50AC9987" w14:textId="28E3F136" w:rsidR="0075167A" w:rsidRPr="00D067AA" w:rsidRDefault="008472BB" w:rsidP="0075167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Univariable</w:t>
      </w:r>
      <w:r w:rsidRPr="00D067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5167A" w:rsidRPr="00D067AA">
        <w:rPr>
          <w:rFonts w:ascii="Times New Roman" w:hAnsi="Times New Roman" w:cs="Times New Roman"/>
          <w:b/>
          <w:bCs/>
          <w:sz w:val="24"/>
          <w:szCs w:val="24"/>
        </w:rPr>
        <w:t xml:space="preserve">MR results of the effect of risk of </w:t>
      </w:r>
      <w:r w:rsidR="0075167A">
        <w:rPr>
          <w:rFonts w:ascii="Times New Roman" w:hAnsi="Times New Roman" w:cs="Times New Roman"/>
          <w:b/>
          <w:bCs/>
          <w:sz w:val="24"/>
          <w:szCs w:val="24"/>
        </w:rPr>
        <w:t xml:space="preserve">COVID-19 on </w:t>
      </w:r>
      <w:r w:rsidR="0075167A" w:rsidRPr="00E72171">
        <w:rPr>
          <w:rFonts w:ascii="Times New Roman" w:hAnsi="Times New Roman" w:cs="Times New Roman"/>
          <w:b/>
          <w:bCs/>
          <w:sz w:val="24"/>
          <w:szCs w:val="24"/>
        </w:rPr>
        <w:t>atherogenic lipid-related traits</w:t>
      </w:r>
      <w:r w:rsidR="0075167A" w:rsidRPr="00D067A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851"/>
        <w:gridCol w:w="1984"/>
        <w:gridCol w:w="1985"/>
        <w:gridCol w:w="1843"/>
        <w:gridCol w:w="1984"/>
        <w:gridCol w:w="1985"/>
        <w:gridCol w:w="1701"/>
      </w:tblGrid>
      <w:tr w:rsidR="0075167A" w:rsidRPr="00F05717" w14:paraId="525A0D64" w14:textId="77777777" w:rsidTr="0075167A">
        <w:tc>
          <w:tcPr>
            <w:tcW w:w="1696" w:type="dxa"/>
            <w:vMerge w:val="restart"/>
            <w:shd w:val="clear" w:color="auto" w:fill="auto"/>
          </w:tcPr>
          <w:p w14:paraId="088AB7AD" w14:textId="77777777" w:rsidR="0075167A" w:rsidRDefault="0075167A" w:rsidP="00A657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  <w:p w14:paraId="4CB513FB" w14:textId="77777777" w:rsidR="0075167A" w:rsidRPr="00F05717" w:rsidRDefault="0075167A" w:rsidP="00A657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ts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59CC5D7F" w14:textId="77777777" w:rsidR="0075167A" w:rsidRDefault="0075167A" w:rsidP="00A657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  <w:p w14:paraId="102BBEC3" w14:textId="77777777" w:rsidR="0075167A" w:rsidRPr="00F05717" w:rsidRDefault="0075167A" w:rsidP="00A657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ts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7941E859" w14:textId="77777777" w:rsidR="0075167A" w:rsidRDefault="0075167A" w:rsidP="00A657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</w:p>
          <w:p w14:paraId="707B904C" w14:textId="77777777" w:rsidR="0075167A" w:rsidRPr="00F05717" w:rsidRDefault="0075167A" w:rsidP="00A657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Vs</w:t>
            </w:r>
          </w:p>
        </w:tc>
        <w:tc>
          <w:tcPr>
            <w:tcW w:w="1984" w:type="dxa"/>
            <w:shd w:val="clear" w:color="auto" w:fill="auto"/>
          </w:tcPr>
          <w:p w14:paraId="4F5B9816" w14:textId="77777777" w:rsidR="0075167A" w:rsidRDefault="0075167A" w:rsidP="00A657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  <w:p w14:paraId="07E6742A" w14:textId="77777777" w:rsidR="0075167A" w:rsidRPr="00F05717" w:rsidRDefault="0075167A" w:rsidP="00A657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3828" w:type="dxa"/>
            <w:gridSpan w:val="2"/>
            <w:shd w:val="clear" w:color="auto" w:fill="auto"/>
          </w:tcPr>
          <w:p w14:paraId="2F031F83" w14:textId="77777777" w:rsidR="0075167A" w:rsidRDefault="0075167A" w:rsidP="00A657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MR-Egger regression</w:t>
            </w:r>
          </w:p>
          <w:p w14:paraId="25DCBD88" w14:textId="77777777" w:rsidR="0075167A" w:rsidRPr="00F05717" w:rsidRDefault="0075167A" w:rsidP="00A657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984" w:type="dxa"/>
            <w:shd w:val="clear" w:color="auto" w:fill="auto"/>
          </w:tcPr>
          <w:p w14:paraId="205FD530" w14:textId="77777777" w:rsidR="0075167A" w:rsidRDefault="0075167A" w:rsidP="00A657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Weighted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an</w:t>
            </w:r>
          </w:p>
          <w:p w14:paraId="1782508E" w14:textId="77777777" w:rsidR="0075167A" w:rsidRPr="00F05717" w:rsidRDefault="0075167A" w:rsidP="00A657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985" w:type="dxa"/>
            <w:shd w:val="clear" w:color="auto" w:fill="auto"/>
          </w:tcPr>
          <w:p w14:paraId="355D0640" w14:textId="77777777" w:rsidR="00CF0BB9" w:rsidRDefault="0075167A" w:rsidP="00CF0B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  <w:p w14:paraId="5F5FF013" w14:textId="5C25E8B3" w:rsidR="0075167A" w:rsidRPr="00F05717" w:rsidRDefault="0075167A" w:rsidP="00CF0B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701" w:type="dxa"/>
            <w:shd w:val="clear" w:color="auto" w:fill="auto"/>
          </w:tcPr>
          <w:p w14:paraId="7E89E609" w14:textId="77777777" w:rsidR="0075167A" w:rsidRDefault="0075167A" w:rsidP="00A657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Heterogeneity</w:t>
            </w:r>
          </w:p>
          <w:p w14:paraId="0B4ADF02" w14:textId="77777777" w:rsidR="0075167A" w:rsidRPr="00F05717" w:rsidRDefault="0075167A" w:rsidP="00A6579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(IV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hod</w:t>
            </w: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5167A" w:rsidRPr="00F05717" w14:paraId="222876F6" w14:textId="77777777" w:rsidTr="0075167A">
        <w:tc>
          <w:tcPr>
            <w:tcW w:w="1696" w:type="dxa"/>
            <w:vMerge/>
          </w:tcPr>
          <w:p w14:paraId="63C0A1F9" w14:textId="77777777" w:rsidR="0075167A" w:rsidRPr="00F05717" w:rsidRDefault="0075167A" w:rsidP="00A657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012B5D4" w14:textId="77777777" w:rsidR="0075167A" w:rsidRPr="00F05717" w:rsidRDefault="0075167A" w:rsidP="00A657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</w:tcPr>
          <w:p w14:paraId="18D68732" w14:textId="77777777" w:rsidR="0075167A" w:rsidRPr="00F05717" w:rsidRDefault="0075167A" w:rsidP="00A657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90D4255" w14:textId="51311178" w:rsidR="0075167A" w:rsidRDefault="0075167A" w:rsidP="00A65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ta </w:t>
            </w: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CB6A76D" w14:textId="77777777" w:rsidR="0075167A" w:rsidRPr="00F05717" w:rsidRDefault="0075167A" w:rsidP="00A65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985" w:type="dxa"/>
          </w:tcPr>
          <w:p w14:paraId="11A9C4DF" w14:textId="77777777" w:rsidR="0075167A" w:rsidRDefault="0075167A" w:rsidP="007516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ta </w:t>
            </w: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0A919F5" w14:textId="77777777" w:rsidR="0075167A" w:rsidRPr="00F05717" w:rsidRDefault="0075167A" w:rsidP="00A65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843" w:type="dxa"/>
          </w:tcPr>
          <w:p w14:paraId="62559069" w14:textId="77777777" w:rsidR="0075167A" w:rsidRPr="00F05717" w:rsidRDefault="0075167A" w:rsidP="00A65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Interc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(SE)</w:t>
            </w:r>
          </w:p>
          <w:p w14:paraId="07920622" w14:textId="77777777" w:rsidR="0075167A" w:rsidRPr="00F05717" w:rsidRDefault="0075167A" w:rsidP="00A65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984" w:type="dxa"/>
          </w:tcPr>
          <w:p w14:paraId="38F25689" w14:textId="77777777" w:rsidR="0075167A" w:rsidRDefault="0075167A" w:rsidP="007516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ta </w:t>
            </w: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D309ED4" w14:textId="77777777" w:rsidR="0075167A" w:rsidRPr="00F05717" w:rsidRDefault="0075167A" w:rsidP="00A65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985" w:type="dxa"/>
          </w:tcPr>
          <w:p w14:paraId="542F8FE0" w14:textId="77777777" w:rsidR="0075167A" w:rsidRDefault="0075167A" w:rsidP="007516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ta </w:t>
            </w: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B025EBA" w14:textId="77777777" w:rsidR="0075167A" w:rsidRPr="00F05717" w:rsidRDefault="0075167A" w:rsidP="00A65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701" w:type="dxa"/>
          </w:tcPr>
          <w:p w14:paraId="24F90E2B" w14:textId="77777777" w:rsidR="0075167A" w:rsidRPr="00F05717" w:rsidRDefault="0075167A" w:rsidP="00A65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Cochran’s Q</w:t>
            </w:r>
          </w:p>
          <w:p w14:paraId="01A14032" w14:textId="77777777" w:rsidR="0075167A" w:rsidRPr="00F05717" w:rsidRDefault="0075167A" w:rsidP="00A6579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5167A" w:rsidRPr="00F05717" w14:paraId="05FB5B82" w14:textId="77777777" w:rsidTr="0075167A">
        <w:tc>
          <w:tcPr>
            <w:tcW w:w="1696" w:type="dxa"/>
            <w:shd w:val="clear" w:color="auto" w:fill="FFFFFF" w:themeFill="background1"/>
          </w:tcPr>
          <w:p w14:paraId="34CC8E5B" w14:textId="77777777" w:rsidR="0075167A" w:rsidRDefault="0075167A" w:rsidP="007516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</w:p>
          <w:p w14:paraId="05688913" w14:textId="267E17D8" w:rsidR="0075167A" w:rsidRPr="001F4D4F" w:rsidRDefault="0075167A" w:rsidP="007516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susceptibil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5FCF0E59" w14:textId="4C99A03A" w:rsidR="0075167A" w:rsidRPr="00F05717" w:rsidRDefault="0075167A" w:rsidP="007516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o-</w:t>
            </w:r>
            <w:r w:rsidRPr="001F4D4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1" w:type="dxa"/>
            <w:shd w:val="clear" w:color="auto" w:fill="FFFFFF" w:themeFill="background1"/>
          </w:tcPr>
          <w:p w14:paraId="72801D24" w14:textId="6945A4A1" w:rsidR="00603B6D" w:rsidRDefault="00603B6D" w:rsidP="00603B6D">
            <w:pPr>
              <w:jc w:val="right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  <w:p w14:paraId="25664B02" w14:textId="37EAD6E7" w:rsidR="0075167A" w:rsidRPr="006C0D1E" w:rsidRDefault="0075167A" w:rsidP="007516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FFFFFF" w:themeFill="background1"/>
          </w:tcPr>
          <w:p w14:paraId="54D516D2" w14:textId="77777777" w:rsidR="0075167A" w:rsidRPr="00603B6D" w:rsidRDefault="00603B6D" w:rsidP="00603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3B6D">
              <w:rPr>
                <w:rFonts w:ascii="Times New Roman" w:hAnsi="Times New Roman" w:cs="Times New Roman"/>
                <w:sz w:val="24"/>
                <w:szCs w:val="24"/>
              </w:rPr>
              <w:t>0.0870 (0.1021)</w:t>
            </w:r>
          </w:p>
          <w:p w14:paraId="34805F6F" w14:textId="3DDAF098" w:rsidR="00603B6D" w:rsidRPr="006C0D1E" w:rsidRDefault="00603B6D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3B6D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985" w:type="dxa"/>
            <w:shd w:val="clear" w:color="auto" w:fill="FFFFFF" w:themeFill="background1"/>
          </w:tcPr>
          <w:p w14:paraId="54CE35D0" w14:textId="1627F62B" w:rsidR="00603B6D" w:rsidRPr="00C54E53" w:rsidRDefault="00603B6D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4E5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  <w:r w:rsidRPr="00C54E5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18</w:t>
            </w:r>
            <w:r w:rsidRPr="00C54E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46F67D2" w14:textId="5B6D672A" w:rsidR="0075167A" w:rsidRPr="006C0D1E" w:rsidRDefault="00603B6D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4E5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43" w:type="dxa"/>
            <w:shd w:val="clear" w:color="auto" w:fill="FFFFFF" w:themeFill="background1"/>
          </w:tcPr>
          <w:p w14:paraId="07C3E8D4" w14:textId="77777777" w:rsidR="00035A02" w:rsidRPr="00035A02" w:rsidRDefault="00035A02" w:rsidP="00035A02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A02">
              <w:rPr>
                <w:rFonts w:ascii="Times New Roman" w:hAnsi="Times New Roman" w:cs="Times New Roman"/>
                <w:sz w:val="24"/>
                <w:szCs w:val="24"/>
              </w:rPr>
              <w:t>0.0131 (0.0300)</w:t>
            </w:r>
          </w:p>
          <w:p w14:paraId="4F36EB0D" w14:textId="4226E240" w:rsidR="0075167A" w:rsidRPr="006C0D1E" w:rsidRDefault="00035A02" w:rsidP="00035A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5A02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984" w:type="dxa"/>
            <w:shd w:val="clear" w:color="auto" w:fill="FFFFFF" w:themeFill="background1"/>
          </w:tcPr>
          <w:p w14:paraId="5EE7B887" w14:textId="1702CD62" w:rsidR="00603B6D" w:rsidRPr="006C0D1E" w:rsidRDefault="00603B6D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0D1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98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5BE1598" w14:textId="2CBE6831" w:rsidR="0075167A" w:rsidRPr="006C0D1E" w:rsidRDefault="00603B6D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5" w:type="dxa"/>
            <w:shd w:val="clear" w:color="auto" w:fill="FFFFFF" w:themeFill="background1"/>
          </w:tcPr>
          <w:p w14:paraId="689514DF" w14:textId="30222500" w:rsidR="00603B6D" w:rsidRPr="006C0D1E" w:rsidRDefault="00603B6D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0D1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35A02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4D3DD8A" w14:textId="728BEDED" w:rsidR="0075167A" w:rsidRPr="006C0D1E" w:rsidRDefault="00603B6D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35A0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  <w:shd w:val="clear" w:color="auto" w:fill="FFFFFF" w:themeFill="background1"/>
          </w:tcPr>
          <w:p w14:paraId="222C807F" w14:textId="77777777" w:rsidR="0075167A" w:rsidRDefault="00603B6D" w:rsidP="007516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.2</w:t>
            </w:r>
          </w:p>
          <w:p w14:paraId="7BFF2355" w14:textId="204A432F" w:rsidR="00603B6D" w:rsidRPr="006C0D1E" w:rsidRDefault="00603B6D" w:rsidP="0075167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82C6F" w:rsidRPr="00F05717" w14:paraId="038C9066" w14:textId="77777777" w:rsidTr="0075167A">
        <w:tc>
          <w:tcPr>
            <w:tcW w:w="1696" w:type="dxa"/>
            <w:shd w:val="clear" w:color="auto" w:fill="FFFFFF" w:themeFill="background1"/>
          </w:tcPr>
          <w:p w14:paraId="4E658AB1" w14:textId="77777777" w:rsidR="00582C6F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ID-19</w:t>
            </w:r>
          </w:p>
          <w:p w14:paraId="16F245CC" w14:textId="28867E3F" w:rsidR="00582C6F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ization</w:t>
            </w:r>
          </w:p>
        </w:tc>
        <w:tc>
          <w:tcPr>
            <w:tcW w:w="1134" w:type="dxa"/>
            <w:shd w:val="clear" w:color="auto" w:fill="FFFFFF" w:themeFill="background1"/>
          </w:tcPr>
          <w:p w14:paraId="44958F65" w14:textId="3CA4BACC" w:rsidR="00582C6F" w:rsidRPr="00F05717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-B</w:t>
            </w:r>
          </w:p>
        </w:tc>
        <w:tc>
          <w:tcPr>
            <w:tcW w:w="851" w:type="dxa"/>
            <w:shd w:val="clear" w:color="auto" w:fill="FFFFFF" w:themeFill="background1"/>
          </w:tcPr>
          <w:p w14:paraId="38AAE604" w14:textId="1C3414B0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984" w:type="dxa"/>
            <w:shd w:val="clear" w:color="auto" w:fill="FFFFFF" w:themeFill="background1"/>
          </w:tcPr>
          <w:p w14:paraId="1DF6F266" w14:textId="77777777" w:rsidR="00582C6F" w:rsidRPr="00582C6F" w:rsidRDefault="00582C6F" w:rsidP="00603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2C6F">
              <w:rPr>
                <w:rFonts w:ascii="Times New Roman" w:hAnsi="Times New Roman" w:cs="Times New Roman"/>
                <w:sz w:val="24"/>
                <w:szCs w:val="24"/>
              </w:rPr>
              <w:t>0.0007 (0.0162)</w:t>
            </w:r>
          </w:p>
          <w:p w14:paraId="306B7E8B" w14:textId="12D79B9B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82C6F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985" w:type="dxa"/>
            <w:shd w:val="clear" w:color="auto" w:fill="FFFFFF" w:themeFill="background1"/>
          </w:tcPr>
          <w:p w14:paraId="252C254E" w14:textId="7AC765CD" w:rsidR="00582C6F" w:rsidRPr="00C54E53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4E5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  <w:r w:rsidRPr="00C54E5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22</w:t>
            </w:r>
            <w:r w:rsidRPr="00C54E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576BCDE" w14:textId="68BDBA7C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4E5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43" w:type="dxa"/>
            <w:shd w:val="clear" w:color="auto" w:fill="FFFFFF" w:themeFill="background1"/>
          </w:tcPr>
          <w:p w14:paraId="0AA07301" w14:textId="77777777" w:rsidR="00801226" w:rsidRDefault="00801226" w:rsidP="00603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1226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01226"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73864CB" w14:textId="68C2798E" w:rsidR="00582C6F" w:rsidRPr="006C0D1E" w:rsidRDefault="00801226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122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984" w:type="dxa"/>
            <w:shd w:val="clear" w:color="auto" w:fill="FFFFFF" w:themeFill="background1"/>
          </w:tcPr>
          <w:p w14:paraId="7FC4049B" w14:textId="1F42C1ED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0D1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60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F1A0255" w14:textId="1C25DF47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985" w:type="dxa"/>
            <w:shd w:val="clear" w:color="auto" w:fill="FFFFFF" w:themeFill="background1"/>
          </w:tcPr>
          <w:p w14:paraId="29148314" w14:textId="752B602B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0D1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64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69B99B4" w14:textId="7966B805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shd w:val="clear" w:color="auto" w:fill="FFFFFF" w:themeFill="background1"/>
          </w:tcPr>
          <w:p w14:paraId="06F98EA0" w14:textId="77777777" w:rsidR="00582C6F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  <w:p w14:paraId="5BA5D295" w14:textId="71671F99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82C6F" w:rsidRPr="00F05717" w14:paraId="718E61D4" w14:textId="77777777" w:rsidTr="0075167A">
        <w:tc>
          <w:tcPr>
            <w:tcW w:w="1696" w:type="dxa"/>
          </w:tcPr>
          <w:p w14:paraId="4AA5F779" w14:textId="77777777" w:rsidR="00582C6F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ID-19</w:t>
            </w:r>
          </w:p>
          <w:p w14:paraId="428C4C9B" w14:textId="5C13CCD3" w:rsidR="00582C6F" w:rsidRPr="00F05717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ity</w:t>
            </w:r>
          </w:p>
        </w:tc>
        <w:tc>
          <w:tcPr>
            <w:tcW w:w="1134" w:type="dxa"/>
          </w:tcPr>
          <w:p w14:paraId="5A3B758B" w14:textId="169EEE5E" w:rsidR="00582C6F" w:rsidRPr="00F05717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o-</w:t>
            </w:r>
            <w:r w:rsidRPr="001F4D4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1" w:type="dxa"/>
          </w:tcPr>
          <w:p w14:paraId="36194A76" w14:textId="027E5C61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984" w:type="dxa"/>
          </w:tcPr>
          <w:p w14:paraId="25E78277" w14:textId="77777777" w:rsidR="00582C6F" w:rsidRPr="00F2520F" w:rsidRDefault="00582C6F" w:rsidP="00603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20F">
              <w:rPr>
                <w:rFonts w:ascii="Times New Roman" w:hAnsi="Times New Roman" w:cs="Times New Roman"/>
                <w:sz w:val="24"/>
                <w:szCs w:val="24"/>
              </w:rPr>
              <w:t>0.0047 (0.0114)</w:t>
            </w:r>
          </w:p>
          <w:p w14:paraId="5648F1D1" w14:textId="508F1605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2520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985" w:type="dxa"/>
          </w:tcPr>
          <w:p w14:paraId="4F8F09A6" w14:textId="07F4D4C3" w:rsidR="00582C6F" w:rsidRPr="00C54E53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4E5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  <w:r w:rsidRPr="00C54E5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19</w:t>
            </w:r>
            <w:r w:rsidRPr="00C54E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220307C" w14:textId="5F4AD763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4E5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2D3A0CF2" w14:textId="77777777" w:rsidR="00582C6F" w:rsidRPr="00D10C72" w:rsidRDefault="00582C6F" w:rsidP="00603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0C72">
              <w:rPr>
                <w:rFonts w:ascii="Times New Roman" w:hAnsi="Times New Roman" w:cs="Times New Roman"/>
                <w:sz w:val="24"/>
                <w:szCs w:val="24"/>
              </w:rPr>
              <w:t>0.0022 (0.0093)</w:t>
            </w:r>
          </w:p>
          <w:p w14:paraId="54353C11" w14:textId="07BE214B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10C72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984" w:type="dxa"/>
          </w:tcPr>
          <w:p w14:paraId="4E45A013" w14:textId="658EE734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7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0D1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1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73DBC7F" w14:textId="2FDB55CB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5" w:type="dxa"/>
          </w:tcPr>
          <w:p w14:paraId="02247CE7" w14:textId="62C2C7DB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0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0D1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0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157A20" w14:textId="0E137D13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</w:tcPr>
          <w:p w14:paraId="1389BDFE" w14:textId="77777777" w:rsidR="00582C6F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  <w:p w14:paraId="1B6E4D0B" w14:textId="1DD0F563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82C6F" w:rsidRPr="00F05717" w14:paraId="410A5151" w14:textId="77777777" w:rsidTr="0075167A">
        <w:tc>
          <w:tcPr>
            <w:tcW w:w="1696" w:type="dxa"/>
          </w:tcPr>
          <w:p w14:paraId="7EA59BC2" w14:textId="77777777" w:rsidR="00582C6F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</w:p>
          <w:p w14:paraId="7E4C031D" w14:textId="32554AE7" w:rsidR="00582C6F" w:rsidRPr="001F4D4F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susceptibility</w:t>
            </w:r>
          </w:p>
        </w:tc>
        <w:tc>
          <w:tcPr>
            <w:tcW w:w="1134" w:type="dxa"/>
          </w:tcPr>
          <w:p w14:paraId="083D797B" w14:textId="6A2B3FD9" w:rsidR="00582C6F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851" w:type="dxa"/>
          </w:tcPr>
          <w:p w14:paraId="396A12E4" w14:textId="29A13F0D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59604CFA" w14:textId="35248CDD" w:rsidR="00582C6F" w:rsidRPr="00C54E53" w:rsidRDefault="00582C6F" w:rsidP="00603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4E53">
              <w:rPr>
                <w:rFonts w:ascii="Times New Roman" w:hAnsi="Times New Roman" w:cs="Times New Roman"/>
                <w:sz w:val="24"/>
                <w:szCs w:val="24"/>
              </w:rPr>
              <w:t>0.1218 (0.1350)</w:t>
            </w:r>
          </w:p>
          <w:p w14:paraId="44236D4C" w14:textId="30BE30F9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4E5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985" w:type="dxa"/>
          </w:tcPr>
          <w:p w14:paraId="13B643AA" w14:textId="3F448049" w:rsidR="00582C6F" w:rsidRPr="00C54E53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4E53">
              <w:rPr>
                <w:rFonts w:ascii="Times New Roman" w:hAnsi="Times New Roman" w:cs="Times New Roman"/>
                <w:sz w:val="24"/>
                <w:szCs w:val="24"/>
              </w:rPr>
              <w:t>-0.0244 (0.4310)</w:t>
            </w:r>
          </w:p>
          <w:p w14:paraId="0712C224" w14:textId="79ECB6CA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4E5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843" w:type="dxa"/>
          </w:tcPr>
          <w:p w14:paraId="755FC03E" w14:textId="77777777" w:rsidR="00582C6F" w:rsidRPr="00C54E53" w:rsidRDefault="00582C6F" w:rsidP="00603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4E53">
              <w:rPr>
                <w:rFonts w:ascii="Times New Roman" w:hAnsi="Times New Roman" w:cs="Times New Roman"/>
                <w:sz w:val="24"/>
                <w:szCs w:val="24"/>
              </w:rPr>
              <w:t>0.0147 (0.0402)</w:t>
            </w:r>
          </w:p>
          <w:p w14:paraId="46AED272" w14:textId="588F3888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4E5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984" w:type="dxa"/>
          </w:tcPr>
          <w:p w14:paraId="2BEE440B" w14:textId="6790E08F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0D1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91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4DFC2BC" w14:textId="3919631C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85" w:type="dxa"/>
          </w:tcPr>
          <w:p w14:paraId="37E8D20C" w14:textId="0588148B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0D1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75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20BE44D" w14:textId="0DAEBA66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01" w:type="dxa"/>
          </w:tcPr>
          <w:p w14:paraId="403FBFAE" w14:textId="77777777" w:rsidR="00582C6F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  <w:p w14:paraId="0371D523" w14:textId="37271C12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82C6F" w:rsidRPr="00F05717" w14:paraId="5752202D" w14:textId="77777777" w:rsidTr="0075167A">
        <w:tc>
          <w:tcPr>
            <w:tcW w:w="1696" w:type="dxa"/>
          </w:tcPr>
          <w:p w14:paraId="0D274947" w14:textId="77777777" w:rsidR="00582C6F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ID-19</w:t>
            </w:r>
          </w:p>
          <w:p w14:paraId="43DE73B5" w14:textId="3732D59A" w:rsidR="00582C6F" w:rsidRPr="00F05717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ization</w:t>
            </w:r>
          </w:p>
        </w:tc>
        <w:tc>
          <w:tcPr>
            <w:tcW w:w="1134" w:type="dxa"/>
          </w:tcPr>
          <w:p w14:paraId="374E4E7D" w14:textId="183D4E69" w:rsidR="00582C6F" w:rsidRPr="00F05717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851" w:type="dxa"/>
          </w:tcPr>
          <w:p w14:paraId="5225E87A" w14:textId="3A9504D1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14:paraId="1B141A6E" w14:textId="175BEF71" w:rsidR="00582C6F" w:rsidRPr="00AB20EC" w:rsidRDefault="00582C6F" w:rsidP="00603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20EC">
              <w:rPr>
                <w:rFonts w:ascii="Times New Roman" w:hAnsi="Times New Roman" w:cs="Times New Roman"/>
                <w:sz w:val="24"/>
                <w:szCs w:val="24"/>
              </w:rPr>
              <w:t>0.0035 (0.0167)</w:t>
            </w:r>
          </w:p>
          <w:p w14:paraId="28DB342C" w14:textId="4B0DA774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20E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985" w:type="dxa"/>
          </w:tcPr>
          <w:p w14:paraId="14221822" w14:textId="4EE723EA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0D1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37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5B0FD4D" w14:textId="50ADD075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43" w:type="dxa"/>
          </w:tcPr>
          <w:p w14:paraId="71E110F8" w14:textId="6FEDD48B" w:rsidR="00582C6F" w:rsidRPr="00C54E53" w:rsidRDefault="00582C6F" w:rsidP="00603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54E53">
              <w:rPr>
                <w:rFonts w:ascii="Times New Roman" w:hAnsi="Times New Roman" w:cs="Times New Roman"/>
                <w:sz w:val="24"/>
                <w:szCs w:val="24"/>
              </w:rPr>
              <w:t>0.0041 (0.0100)</w:t>
            </w:r>
          </w:p>
          <w:p w14:paraId="6EF0FB85" w14:textId="47246BC4" w:rsidR="00582C6F" w:rsidRPr="00C54E53" w:rsidRDefault="00582C6F" w:rsidP="00603B6D">
            <w:pPr>
              <w:jc w:val="right"/>
            </w:pPr>
            <w:r w:rsidRPr="00C54E53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984" w:type="dxa"/>
          </w:tcPr>
          <w:p w14:paraId="22F8BB6A" w14:textId="013AE082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4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0D1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9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0D2E161" w14:textId="2F5509AA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5" w:type="dxa"/>
          </w:tcPr>
          <w:p w14:paraId="143E5694" w14:textId="2727887B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0D1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7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5BE3AF8" w14:textId="1CE42A47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14:paraId="26D99DF9" w14:textId="77777777" w:rsidR="00582C6F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  <w:p w14:paraId="7168AA17" w14:textId="058E2E5B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82C6F" w:rsidRPr="00F05717" w14:paraId="56AC3528" w14:textId="77777777" w:rsidTr="0075167A">
        <w:tc>
          <w:tcPr>
            <w:tcW w:w="1696" w:type="dxa"/>
          </w:tcPr>
          <w:p w14:paraId="34394040" w14:textId="77777777" w:rsidR="00582C6F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ID-19</w:t>
            </w:r>
          </w:p>
          <w:p w14:paraId="04A946E0" w14:textId="13629FC9" w:rsidR="00582C6F" w:rsidRPr="001F4D4F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ity</w:t>
            </w:r>
          </w:p>
        </w:tc>
        <w:tc>
          <w:tcPr>
            <w:tcW w:w="1134" w:type="dxa"/>
          </w:tcPr>
          <w:p w14:paraId="36E62D22" w14:textId="02F5DF2D" w:rsidR="00582C6F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851" w:type="dxa"/>
          </w:tcPr>
          <w:p w14:paraId="375E3C5B" w14:textId="08AB37D4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984" w:type="dxa"/>
          </w:tcPr>
          <w:p w14:paraId="3C405545" w14:textId="77777777" w:rsidR="00582C6F" w:rsidRPr="00AB20EC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20EC">
              <w:rPr>
                <w:rFonts w:ascii="Times New Roman" w:hAnsi="Times New Roman" w:cs="Times New Roman"/>
                <w:sz w:val="24"/>
                <w:szCs w:val="24"/>
              </w:rPr>
              <w:t>0.0063 (0.0118)</w:t>
            </w:r>
          </w:p>
          <w:p w14:paraId="3079DCFF" w14:textId="74794121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20EC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985" w:type="dxa"/>
          </w:tcPr>
          <w:p w14:paraId="5221EABD" w14:textId="77777777" w:rsidR="00582C6F" w:rsidRPr="00AB20EC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20EC">
              <w:rPr>
                <w:rFonts w:ascii="Times New Roman" w:hAnsi="Times New Roman" w:cs="Times New Roman"/>
                <w:sz w:val="24"/>
                <w:szCs w:val="24"/>
              </w:rPr>
              <w:t>0.0011 (0.0329)</w:t>
            </w:r>
          </w:p>
          <w:p w14:paraId="3AC9D5A4" w14:textId="25DFA0DA" w:rsidR="00582C6F" w:rsidRPr="00AB20EC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20E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43" w:type="dxa"/>
          </w:tcPr>
          <w:p w14:paraId="166EFB29" w14:textId="77777777" w:rsidR="00582C6F" w:rsidRPr="00AB20EC" w:rsidRDefault="00582C6F" w:rsidP="00603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20EC">
              <w:rPr>
                <w:rFonts w:ascii="Times New Roman" w:hAnsi="Times New Roman" w:cs="Times New Roman"/>
                <w:sz w:val="24"/>
                <w:szCs w:val="24"/>
              </w:rPr>
              <w:t>0.0017 (0.0096)</w:t>
            </w:r>
          </w:p>
          <w:p w14:paraId="1B889173" w14:textId="240FF285" w:rsidR="00582C6F" w:rsidRPr="00AB20EC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20E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984" w:type="dxa"/>
          </w:tcPr>
          <w:p w14:paraId="391449F7" w14:textId="1AEA420B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2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0D1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3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AFB8A25" w14:textId="2318F09F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5" w:type="dxa"/>
          </w:tcPr>
          <w:p w14:paraId="2222EC45" w14:textId="61B1CE05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9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0D1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0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15D1DEB" w14:textId="0D2DF785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</w:tcPr>
          <w:p w14:paraId="6BCF775D" w14:textId="77777777" w:rsidR="00582C6F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  <w:p w14:paraId="05E5A9B5" w14:textId="0070F673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82C6F" w:rsidRPr="00F05717" w14:paraId="55886A15" w14:textId="77777777" w:rsidTr="0075167A">
        <w:tc>
          <w:tcPr>
            <w:tcW w:w="1696" w:type="dxa"/>
          </w:tcPr>
          <w:p w14:paraId="49988EE7" w14:textId="77777777" w:rsidR="00582C6F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COVID-19</w:t>
            </w:r>
          </w:p>
          <w:p w14:paraId="27802669" w14:textId="7CAF0630" w:rsidR="00582C6F" w:rsidRPr="001F4D4F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05717">
              <w:rPr>
                <w:rFonts w:ascii="Times New Roman" w:hAnsi="Times New Roman" w:cs="Times New Roman"/>
                <w:sz w:val="24"/>
                <w:szCs w:val="24"/>
              </w:rPr>
              <w:t>susceptibility</w:t>
            </w:r>
          </w:p>
        </w:tc>
        <w:tc>
          <w:tcPr>
            <w:tcW w:w="1134" w:type="dxa"/>
          </w:tcPr>
          <w:p w14:paraId="28E09471" w14:textId="2D7F6A56" w:rsidR="00582C6F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</w:tcPr>
          <w:p w14:paraId="4AAB75D0" w14:textId="45A81E2F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00707D4F" w14:textId="33D400F2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0D1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2EF1992" w14:textId="4ED06FDB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85" w:type="dxa"/>
          </w:tcPr>
          <w:p w14:paraId="3E2361E2" w14:textId="0DA5B5EF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0D1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47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10EF331" w14:textId="5A7320BE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843" w:type="dxa"/>
          </w:tcPr>
          <w:p w14:paraId="632DCE3C" w14:textId="77777777" w:rsidR="00582C6F" w:rsidRPr="005B5968" w:rsidRDefault="00582C6F" w:rsidP="00603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968">
              <w:rPr>
                <w:rFonts w:ascii="Times New Roman" w:hAnsi="Times New Roman" w:cs="Times New Roman"/>
                <w:sz w:val="24"/>
                <w:szCs w:val="24"/>
              </w:rPr>
              <w:t>0.0008 (0.0163)</w:t>
            </w:r>
          </w:p>
          <w:p w14:paraId="29FC533D" w14:textId="638C05B4" w:rsidR="00582C6F" w:rsidRPr="005B5968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968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984" w:type="dxa"/>
          </w:tcPr>
          <w:p w14:paraId="33837E88" w14:textId="6E9DD87C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1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0D1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ED27455" w14:textId="5699F9C0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14:paraId="6C0F2C7D" w14:textId="7AB6522C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5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0D1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FF7A6BD" w14:textId="6CE40EB5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701" w:type="dxa"/>
          </w:tcPr>
          <w:p w14:paraId="614928D0" w14:textId="77777777" w:rsidR="00582C6F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14:paraId="5DEFD9EE" w14:textId="16DD5F92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82C6F" w:rsidRPr="00F05717" w14:paraId="0C165A0C" w14:textId="77777777" w:rsidTr="006F24EB">
        <w:tc>
          <w:tcPr>
            <w:tcW w:w="1696" w:type="dxa"/>
            <w:tcBorders>
              <w:bottom w:val="single" w:sz="4" w:space="0" w:color="auto"/>
            </w:tcBorders>
          </w:tcPr>
          <w:p w14:paraId="618D4A35" w14:textId="77777777" w:rsidR="00582C6F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ID-19</w:t>
            </w:r>
          </w:p>
          <w:p w14:paraId="6D5A93AC" w14:textId="0464CD51" w:rsidR="00582C6F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iz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D84F9A" w14:textId="0C1F2670" w:rsidR="00582C6F" w:rsidRPr="00F05717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5728417" w14:textId="0E398BF4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FECC933" w14:textId="77777777" w:rsidR="00582C6F" w:rsidRPr="006C0D1E" w:rsidRDefault="00582C6F" w:rsidP="00603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0033 (0.0120)</w:t>
            </w:r>
          </w:p>
          <w:p w14:paraId="4527C391" w14:textId="37723D96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41A9F7A" w14:textId="0B395DF3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 xml:space="preserve">-0.0136 </w:t>
            </w:r>
            <w:r w:rsidRPr="006C0D1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C983B78" w14:textId="519DDBD2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55F521" w14:textId="77777777" w:rsidR="00582C6F" w:rsidRPr="006C0D1E" w:rsidRDefault="00582C6F" w:rsidP="00603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0043 (0.0071)</w:t>
            </w:r>
          </w:p>
          <w:p w14:paraId="070990B9" w14:textId="0AD28859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006ECF8" w14:textId="253F76CC" w:rsidR="00582C6F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7C69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D7C6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)</w:t>
            </w:r>
          </w:p>
          <w:p w14:paraId="7CB0AE43" w14:textId="7ECCD8B7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7C6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3A2E7C2" w14:textId="7E9505CB" w:rsidR="00582C6F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7C69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D7C6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)</w:t>
            </w:r>
          </w:p>
          <w:p w14:paraId="07CBDF01" w14:textId="0ACBB0E2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7C6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528880" w14:textId="77777777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  <w:p w14:paraId="5BA60B8F" w14:textId="08B1135B" w:rsidR="00582C6F" w:rsidRPr="006C0D1E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6C0D1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82C6F" w:rsidRPr="0075167A" w14:paraId="712EA1F5" w14:textId="77777777" w:rsidTr="006F24EB">
        <w:tc>
          <w:tcPr>
            <w:tcW w:w="1696" w:type="dxa"/>
            <w:tcBorders>
              <w:bottom w:val="single" w:sz="4" w:space="0" w:color="auto"/>
            </w:tcBorders>
          </w:tcPr>
          <w:p w14:paraId="2A254BC8" w14:textId="77777777" w:rsidR="00582C6F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ID-19</w:t>
            </w:r>
          </w:p>
          <w:p w14:paraId="508943D1" w14:textId="73D909B3" w:rsidR="00582C6F" w:rsidRPr="001F4D4F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A04F1A9" w14:textId="22123BDB" w:rsidR="00582C6F" w:rsidRDefault="00582C6F" w:rsidP="00582C6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B79572" w14:textId="3FAF6376" w:rsidR="00582C6F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349830C" w14:textId="54B4ECFD" w:rsidR="00582C6F" w:rsidRPr="0075167A" w:rsidRDefault="00582C6F" w:rsidP="00603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7A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5167A">
              <w:rPr>
                <w:rFonts w:ascii="Times New Roman" w:hAnsi="Times New Roman" w:cs="Times New Roman"/>
                <w:sz w:val="24"/>
                <w:szCs w:val="24"/>
              </w:rPr>
              <w:t>(0.0086)</w:t>
            </w:r>
          </w:p>
          <w:p w14:paraId="424AF9AB" w14:textId="6AC47530" w:rsidR="00582C6F" w:rsidRPr="006539AD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7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B33B61E" w14:textId="77777777" w:rsidR="00582C6F" w:rsidRPr="0075167A" w:rsidRDefault="00582C6F" w:rsidP="00603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7A">
              <w:rPr>
                <w:rFonts w:ascii="Times New Roman" w:hAnsi="Times New Roman" w:cs="Times New Roman"/>
                <w:sz w:val="24"/>
                <w:szCs w:val="24"/>
              </w:rPr>
              <w:t>0.00043 (0.0240)</w:t>
            </w:r>
          </w:p>
          <w:p w14:paraId="5B4A2B3F" w14:textId="0DD0A95A" w:rsidR="00582C6F" w:rsidRPr="006539AD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7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B819F8" w14:textId="77777777" w:rsidR="00582C6F" w:rsidRPr="00A76F9D" w:rsidRDefault="00582C6F" w:rsidP="00603B6D">
            <w:pPr>
              <w:wordWrap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76F9D">
              <w:rPr>
                <w:rFonts w:ascii="Times New Roman" w:hAnsi="Times New Roman" w:cs="Times New Roman"/>
                <w:sz w:val="24"/>
                <w:szCs w:val="24"/>
              </w:rPr>
              <w:t>0.0013 (0.0070)</w:t>
            </w:r>
          </w:p>
          <w:p w14:paraId="460D0CAC" w14:textId="5B7AC47B" w:rsidR="00582C6F" w:rsidRPr="0075167A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76F9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6088266" w14:textId="77777777" w:rsidR="00582C6F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7C69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D7C6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  <w:p w14:paraId="4A354B3D" w14:textId="3F7F819C" w:rsidR="00582C6F" w:rsidRPr="006539AD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7C6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EE07594" w14:textId="77777777" w:rsidR="00582C6F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7C69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D7C6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)</w:t>
            </w:r>
          </w:p>
          <w:p w14:paraId="460F0505" w14:textId="240B5E59" w:rsidR="00582C6F" w:rsidRPr="006539AD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7C6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13A039" w14:textId="77777777" w:rsidR="00582C6F" w:rsidRPr="0075167A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5167A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</w:p>
          <w:p w14:paraId="44E71C1F" w14:textId="50F67DC4" w:rsidR="00582C6F" w:rsidRPr="0075167A" w:rsidRDefault="00582C6F" w:rsidP="00603B6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Pr="0075167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3BB08AF" w14:textId="5EB10098" w:rsidR="008046FA" w:rsidRDefault="0075167A" w:rsidP="006900A6">
      <w:pPr>
        <w:rPr>
          <w:rFonts w:ascii="Times New Roman" w:hAnsi="Times New Roman" w:cs="Times New Roman"/>
          <w:sz w:val="24"/>
          <w:szCs w:val="24"/>
        </w:rPr>
      </w:pPr>
      <w:r w:rsidRPr="00DE5E73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2A25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po-B, </w:t>
      </w:r>
      <w:r w:rsidRPr="003163F5">
        <w:rPr>
          <w:rFonts w:ascii="Times New Roman" w:hAnsi="Times New Roman" w:cs="Times New Roman"/>
          <w:sz w:val="24"/>
          <w:szCs w:val="24"/>
        </w:rPr>
        <w:t>apolipoprotein B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163F5">
        <w:rPr>
          <w:rFonts w:ascii="Times New Roman" w:hAnsi="Times New Roman" w:cs="Times New Roman"/>
          <w:sz w:val="24"/>
          <w:szCs w:val="24"/>
        </w:rPr>
        <w:t xml:space="preserve"> </w:t>
      </w:r>
      <w:r w:rsidRPr="00F05717">
        <w:rPr>
          <w:rFonts w:ascii="Times New Roman" w:hAnsi="Times New Roman" w:cs="Times New Roman"/>
          <w:sz w:val="24"/>
          <w:szCs w:val="24"/>
        </w:rPr>
        <w:t>COVID-1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A7785">
        <w:rPr>
          <w:rFonts w:ascii="Times New Roman" w:hAnsi="Times New Roman" w:cs="Times New Roman"/>
          <w:sz w:val="24"/>
          <w:szCs w:val="24"/>
        </w:rPr>
        <w:t>coronavirus disease 2019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A25D1">
        <w:rPr>
          <w:rFonts w:ascii="Times New Roman" w:hAnsi="Times New Roman" w:cs="Times New Roman"/>
          <w:sz w:val="24"/>
          <w:szCs w:val="24"/>
        </w:rPr>
        <w:t xml:space="preserve">IVW, inverse variance weighted; </w:t>
      </w:r>
      <w:r w:rsidRPr="00F05717">
        <w:rPr>
          <w:rFonts w:ascii="Times New Roman" w:hAnsi="Times New Roman" w:cs="Times New Roman"/>
          <w:sz w:val="24"/>
          <w:szCs w:val="24"/>
        </w:rPr>
        <w:t>LDL</w:t>
      </w:r>
      <w:r>
        <w:rPr>
          <w:rFonts w:ascii="Times New Roman" w:hAnsi="Times New Roman" w:cs="Times New Roman"/>
          <w:sz w:val="24"/>
          <w:szCs w:val="24"/>
        </w:rPr>
        <w:t xml:space="preserve">-C, </w:t>
      </w:r>
      <w:r w:rsidRPr="003163F5">
        <w:rPr>
          <w:rFonts w:ascii="Times New Roman" w:hAnsi="Times New Roman" w:cs="Times New Roman"/>
          <w:sz w:val="24"/>
          <w:szCs w:val="24"/>
        </w:rPr>
        <w:t>low-density lipoprotein cholestero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A25D1">
        <w:rPr>
          <w:rFonts w:ascii="Times New Roman" w:hAnsi="Times New Roman" w:cs="Times New Roman"/>
          <w:sz w:val="24"/>
          <w:szCs w:val="24"/>
        </w:rPr>
        <w:t xml:space="preserve">MR, Mendelian randomization; </w:t>
      </w:r>
      <w:r>
        <w:rPr>
          <w:rFonts w:ascii="Times New Roman" w:hAnsi="Times New Roman" w:cs="Times New Roman"/>
          <w:sz w:val="24"/>
          <w:szCs w:val="24"/>
        </w:rPr>
        <w:t xml:space="preserve">N, number; </w:t>
      </w:r>
      <w:r w:rsidRPr="002A25D1">
        <w:rPr>
          <w:rFonts w:ascii="Times New Roman" w:hAnsi="Times New Roman" w:cs="Times New Roman"/>
          <w:sz w:val="24"/>
          <w:szCs w:val="24"/>
        </w:rPr>
        <w:t>SE, standard error; SN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2A25D1">
        <w:rPr>
          <w:rFonts w:ascii="Times New Roman" w:hAnsi="Times New Roman" w:cs="Times New Roman"/>
          <w:sz w:val="24"/>
          <w:szCs w:val="24"/>
        </w:rPr>
        <w:t xml:space="preserve">, single nucleotide </w:t>
      </w:r>
      <w:r>
        <w:rPr>
          <w:rFonts w:ascii="Times New Roman" w:hAnsi="Times New Roman" w:cs="Times New Roman"/>
          <w:sz w:val="24"/>
          <w:szCs w:val="24"/>
        </w:rPr>
        <w:t>variant</w:t>
      </w:r>
      <w:r w:rsidRPr="002A25D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G, </w:t>
      </w:r>
      <w:r w:rsidRPr="003163F5">
        <w:rPr>
          <w:rFonts w:ascii="Times New Roman" w:hAnsi="Times New Roman" w:cs="Times New Roman"/>
          <w:sz w:val="24"/>
          <w:szCs w:val="24"/>
        </w:rPr>
        <w:t>triglyceride</w:t>
      </w:r>
      <w:r w:rsidR="006900A6">
        <w:rPr>
          <w:rFonts w:ascii="Times New Roman" w:hAnsi="Times New Roman" w:cs="Times New Roman"/>
          <w:sz w:val="24"/>
          <w:szCs w:val="24"/>
        </w:rPr>
        <w:t>.</w:t>
      </w:r>
    </w:p>
    <w:p w14:paraId="4770A6FA" w14:textId="77777777" w:rsidR="006900A6" w:rsidRPr="008046FA" w:rsidRDefault="006900A6" w:rsidP="006900A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900A6" w:rsidRPr="008046FA" w:rsidSect="006900A6">
      <w:pgSz w:w="16838" w:h="11906" w:orient="landscape" w:code="9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219DB6" w14:textId="77777777" w:rsidR="000F107E" w:rsidRDefault="000F107E" w:rsidP="00FF5AF3">
      <w:r>
        <w:separator/>
      </w:r>
    </w:p>
  </w:endnote>
  <w:endnote w:type="continuationSeparator" w:id="0">
    <w:p w14:paraId="28905708" w14:textId="77777777" w:rsidR="000F107E" w:rsidRDefault="000F107E" w:rsidP="00FF5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1E3BD3" w14:textId="77777777" w:rsidR="000F107E" w:rsidRDefault="000F107E" w:rsidP="00FF5AF3">
      <w:r>
        <w:separator/>
      </w:r>
    </w:p>
  </w:footnote>
  <w:footnote w:type="continuationSeparator" w:id="0">
    <w:p w14:paraId="1CA12D90" w14:textId="77777777" w:rsidR="000F107E" w:rsidRDefault="000F107E" w:rsidP="00FF5A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A3B"/>
    <w:rsid w:val="00006000"/>
    <w:rsid w:val="00015571"/>
    <w:rsid w:val="000212DE"/>
    <w:rsid w:val="00035A02"/>
    <w:rsid w:val="00057FDC"/>
    <w:rsid w:val="00064A5A"/>
    <w:rsid w:val="00067409"/>
    <w:rsid w:val="00070B3F"/>
    <w:rsid w:val="00080EA5"/>
    <w:rsid w:val="00085E8C"/>
    <w:rsid w:val="00096D16"/>
    <w:rsid w:val="000A337D"/>
    <w:rsid w:val="000D0301"/>
    <w:rsid w:val="000F107E"/>
    <w:rsid w:val="00160D89"/>
    <w:rsid w:val="001654E1"/>
    <w:rsid w:val="00195135"/>
    <w:rsid w:val="001D2260"/>
    <w:rsid w:val="001E0726"/>
    <w:rsid w:val="001E7A3B"/>
    <w:rsid w:val="001F4D4F"/>
    <w:rsid w:val="001F5AEE"/>
    <w:rsid w:val="0021236A"/>
    <w:rsid w:val="00227BFB"/>
    <w:rsid w:val="002617E8"/>
    <w:rsid w:val="002C5B66"/>
    <w:rsid w:val="00317FA7"/>
    <w:rsid w:val="00325C46"/>
    <w:rsid w:val="00335E1B"/>
    <w:rsid w:val="00345D10"/>
    <w:rsid w:val="003565D5"/>
    <w:rsid w:val="003B7736"/>
    <w:rsid w:val="003C0F1E"/>
    <w:rsid w:val="00416869"/>
    <w:rsid w:val="00437637"/>
    <w:rsid w:val="0045328E"/>
    <w:rsid w:val="00467013"/>
    <w:rsid w:val="004A46FF"/>
    <w:rsid w:val="004F1E5B"/>
    <w:rsid w:val="00510089"/>
    <w:rsid w:val="0053138E"/>
    <w:rsid w:val="00533E2F"/>
    <w:rsid w:val="00535AB0"/>
    <w:rsid w:val="00582C6F"/>
    <w:rsid w:val="005A53DD"/>
    <w:rsid w:val="005B5968"/>
    <w:rsid w:val="005C7F01"/>
    <w:rsid w:val="005D0F16"/>
    <w:rsid w:val="005F5D02"/>
    <w:rsid w:val="00600EEC"/>
    <w:rsid w:val="00603B6D"/>
    <w:rsid w:val="00641C1C"/>
    <w:rsid w:val="006539AD"/>
    <w:rsid w:val="006736CC"/>
    <w:rsid w:val="006900A6"/>
    <w:rsid w:val="006C0D1E"/>
    <w:rsid w:val="006E271D"/>
    <w:rsid w:val="006F24EB"/>
    <w:rsid w:val="00721751"/>
    <w:rsid w:val="0075167A"/>
    <w:rsid w:val="007F605B"/>
    <w:rsid w:val="00801226"/>
    <w:rsid w:val="008017F5"/>
    <w:rsid w:val="008046FA"/>
    <w:rsid w:val="008052AA"/>
    <w:rsid w:val="00812FCD"/>
    <w:rsid w:val="008472BB"/>
    <w:rsid w:val="0086496A"/>
    <w:rsid w:val="00870E43"/>
    <w:rsid w:val="008A08E7"/>
    <w:rsid w:val="008B076A"/>
    <w:rsid w:val="008C3D71"/>
    <w:rsid w:val="008D00CF"/>
    <w:rsid w:val="008D2C67"/>
    <w:rsid w:val="008D7692"/>
    <w:rsid w:val="00901A12"/>
    <w:rsid w:val="00910E72"/>
    <w:rsid w:val="0091517A"/>
    <w:rsid w:val="00937CB4"/>
    <w:rsid w:val="00944C34"/>
    <w:rsid w:val="0094650F"/>
    <w:rsid w:val="009A01E2"/>
    <w:rsid w:val="009B79C1"/>
    <w:rsid w:val="009E1D29"/>
    <w:rsid w:val="00A056D9"/>
    <w:rsid w:val="00A23951"/>
    <w:rsid w:val="00A31445"/>
    <w:rsid w:val="00A76F9D"/>
    <w:rsid w:val="00A83586"/>
    <w:rsid w:val="00A91236"/>
    <w:rsid w:val="00A9743E"/>
    <w:rsid w:val="00AB20EC"/>
    <w:rsid w:val="00AE62A1"/>
    <w:rsid w:val="00B63B23"/>
    <w:rsid w:val="00B64E74"/>
    <w:rsid w:val="00BD7C69"/>
    <w:rsid w:val="00BF6754"/>
    <w:rsid w:val="00C54E53"/>
    <w:rsid w:val="00C727AF"/>
    <w:rsid w:val="00CA1915"/>
    <w:rsid w:val="00CE7A9F"/>
    <w:rsid w:val="00CF0BB9"/>
    <w:rsid w:val="00D01EAF"/>
    <w:rsid w:val="00D10C72"/>
    <w:rsid w:val="00D363E4"/>
    <w:rsid w:val="00D40F7A"/>
    <w:rsid w:val="00D66B28"/>
    <w:rsid w:val="00DD5DE3"/>
    <w:rsid w:val="00DE5E73"/>
    <w:rsid w:val="00E60B28"/>
    <w:rsid w:val="00E60DE6"/>
    <w:rsid w:val="00E72171"/>
    <w:rsid w:val="00E95754"/>
    <w:rsid w:val="00EB56F3"/>
    <w:rsid w:val="00EF0F71"/>
    <w:rsid w:val="00F05717"/>
    <w:rsid w:val="00F102D9"/>
    <w:rsid w:val="00F2520F"/>
    <w:rsid w:val="00F656A2"/>
    <w:rsid w:val="00F96E3C"/>
    <w:rsid w:val="00FC3EA0"/>
    <w:rsid w:val="00FC68C8"/>
    <w:rsid w:val="00FC796A"/>
    <w:rsid w:val="00FF2900"/>
    <w:rsid w:val="00FF5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9F4243"/>
  <w15:chartTrackingRefBased/>
  <w15:docId w15:val="{AFD5183E-6769-46E0-8315-FB695AE98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A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5AF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5AF3"/>
  </w:style>
  <w:style w:type="paragraph" w:styleId="Footer">
    <w:name w:val="footer"/>
    <w:basedOn w:val="Normal"/>
    <w:link w:val="FooterChar"/>
    <w:uiPriority w:val="99"/>
    <w:unhideWhenUsed/>
    <w:rsid w:val="00FF5AF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5AF3"/>
  </w:style>
  <w:style w:type="table" w:styleId="TableGrid">
    <w:name w:val="Table Grid"/>
    <w:basedOn w:val="TableNormal"/>
    <w:uiPriority w:val="39"/>
    <w:rsid w:val="00FF5A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1</TotalTime>
  <Pages>1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sh</dc:creator>
  <cp:keywords/>
  <dc:description/>
  <cp:lastModifiedBy>Bhuvaneswari A.</cp:lastModifiedBy>
  <cp:revision>77</cp:revision>
  <dcterms:created xsi:type="dcterms:W3CDTF">2021-09-09T02:57:00Z</dcterms:created>
  <dcterms:modified xsi:type="dcterms:W3CDTF">2021-11-12T15:54:00Z</dcterms:modified>
</cp:coreProperties>
</file>